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F523E" w14:textId="54A0730D" w:rsidR="009B4566" w:rsidRDefault="009B4566" w:rsidP="009B456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93A">
        <w:rPr>
          <w:rFonts w:ascii="Times New Roman" w:hAnsi="Times New Roman" w:cs="Times New Roman"/>
          <w:b/>
          <w:sz w:val="24"/>
          <w:szCs w:val="24"/>
        </w:rPr>
        <w:t>Table S</w:t>
      </w:r>
      <w:r w:rsidR="005A5390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Pr="00460CB0">
        <w:rPr>
          <w:rFonts w:ascii="Times New Roman" w:hAnsi="Times New Roman" w:cs="Times New Roman"/>
          <w:sz w:val="24"/>
          <w:szCs w:val="24"/>
        </w:rPr>
        <w:t xml:space="preserve">. </w:t>
      </w:r>
      <w:r w:rsidRPr="001B7ACF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1B7ACF">
        <w:rPr>
          <w:rFonts w:ascii="Times New Roman" w:hAnsi="Times New Roman" w:cs="Times New Roman"/>
          <w:i/>
          <w:sz w:val="24"/>
          <w:szCs w:val="24"/>
        </w:rPr>
        <w:t>F</w:t>
      </w:r>
      <w:r w:rsidRPr="001B7ACF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B7ACF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of 9 microsatellite loci (</w:t>
      </w:r>
      <w:r w:rsidRPr="00460CB0">
        <w:rPr>
          <w:rFonts w:ascii="Times New Roman" w:hAnsi="Times New Roman" w:cs="Times New Roman"/>
          <w:i/>
          <w:sz w:val="24"/>
          <w:szCs w:val="24"/>
        </w:rPr>
        <w:t>Clu</w:t>
      </w:r>
      <w:r>
        <w:rPr>
          <w:rFonts w:ascii="Times New Roman" w:hAnsi="Times New Roman" w:cs="Times New Roman"/>
          <w:i/>
          <w:sz w:val="24"/>
          <w:szCs w:val="24"/>
        </w:rPr>
        <w:t xml:space="preserve">37 </w:t>
      </w:r>
      <w:r w:rsidRPr="00460CB0">
        <w:rPr>
          <w:rFonts w:ascii="Times New Roman" w:hAnsi="Times New Roman" w:cs="Times New Roman"/>
          <w:sz w:val="24"/>
          <w:szCs w:val="24"/>
        </w:rPr>
        <w:t>removed</w:t>
      </w:r>
      <w:r>
        <w:rPr>
          <w:rFonts w:ascii="Times New Roman" w:hAnsi="Times New Roman" w:cs="Times New Roman"/>
          <w:sz w:val="24"/>
          <w:szCs w:val="24"/>
        </w:rPr>
        <w:t xml:space="preserve">) across 15 populations, * denotes </w:t>
      </w:r>
      <w:r w:rsidRPr="001B7ACF">
        <w:rPr>
          <w:rFonts w:ascii="Times New Roman" w:hAnsi="Times New Roman" w:cs="Times New Roman"/>
          <w:sz w:val="24"/>
          <w:szCs w:val="24"/>
        </w:rPr>
        <w:t>significan</w:t>
      </w:r>
      <w:r>
        <w:rPr>
          <w:rFonts w:ascii="Times New Roman" w:hAnsi="Times New Roman" w:cs="Times New Roman"/>
          <w:sz w:val="24"/>
          <w:szCs w:val="24"/>
        </w:rPr>
        <w:t>t value after Bonferroni correction (</w:t>
      </w:r>
      <w:r w:rsidRPr="001B7A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22)</w:t>
      </w:r>
      <w:r w:rsidRPr="001B7AC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7"/>
        <w:gridCol w:w="587"/>
        <w:gridCol w:w="587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  <w:gridCol w:w="373"/>
      </w:tblGrid>
      <w:tr w:rsidR="009B4566" w:rsidRPr="00CF1961" w14:paraId="707DBCCE" w14:textId="77777777" w:rsidTr="00C8323E">
        <w:trPr>
          <w:trHeight w:val="300"/>
        </w:trPr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2DC62" w14:textId="77777777" w:rsidR="009B4566" w:rsidRPr="00CF1961" w:rsidRDefault="009B4566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4D567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FC172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105AD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794AE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3C9D7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710A8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AE07B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6B623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A44E6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148A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2DB43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688C7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E2425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1806F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Öl</w:t>
            </w:r>
            <w:proofErr w:type="spellEnd"/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CFA87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</w:tr>
      <w:tr w:rsidR="009B4566" w:rsidRPr="00CF1961" w14:paraId="59217CFA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C12F2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B095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E2397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C2F1B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C05D9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D233D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1C2A8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98895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D876B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4FFEB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EC567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E5A8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A4404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424C4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74A53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2368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785A2B02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C470A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230E8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1837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C98E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92FD1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03F1B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BA55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E38BA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710EE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54DB2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7517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ACF8D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D3AD1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A3584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7E028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4602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1CB92F83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30E05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1A4F2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5C63B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6937D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8F47C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C2A5D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11A8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4446D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5ED28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BEEA1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267F6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F20AC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43A0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83E2A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C24D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3F5BF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71913B3E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60815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4DDA4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B345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D5204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439F0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37BC1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375FD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64E91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4EE85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34AC1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BB080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3009A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EF112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70E11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7777D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3D0FB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6D0A46D0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9AB04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9B69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8F73A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53FC7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087F2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02B7A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4BB22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FF004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B96EE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E0F4C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1B542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79331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AAC78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B5B11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58269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CD10C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6BD2CECE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4B783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4EFFE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BB8C9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0E6BA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43DE5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B5D48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A6EA8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7F17D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C1E5F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15A8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19CBC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AC2F2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9976B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6BD68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1275B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3A40C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403C3047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54928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84EE1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AE23D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A2FB4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DACE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2EEE1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6FB4F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7EBA8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C5BEF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3C6E0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563AB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176A7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5BB42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1B88C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BD64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37FEF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5DB020DF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14EDA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ED318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91BB1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C26FC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67DF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5AEBF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1BDD1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FCA9B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06E74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E48CD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FC682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347BA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78AD8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A6EC0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BA121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553A7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4A833B73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E9F5B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8413C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73F7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49817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F924B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01B8C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1A644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8634F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AB9A0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413A1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5E50A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48443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6F063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4E6A4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513BF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6D98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688F23D2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8C81D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5E17D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604F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B9AB3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E9050A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7317B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6295F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1FD23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D0454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FE583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8BCC6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2DD77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AF21A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AA08F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25A4F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35B5E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76295433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5E1A2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1D8B4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75F9F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034F4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05026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9F87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FDDF4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6B457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53BEB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C7607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CBCE9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C0E37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E28AE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73E0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14177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D4360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2B17D050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90286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6BE03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84CF0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06487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177ED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69A92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8AFA6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B46AC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72153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A4912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62866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9E39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2D2C7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0EA5F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0105E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CA30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38DD8F7B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F557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9DBBB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3782B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9EB6D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DA3D4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EF7D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25A0A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9037E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E471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BA9FA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8B1F5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3DE80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FB40D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F2577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1212E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6CC56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9B4566" w:rsidRPr="00CF1961" w14:paraId="2AD955F7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D628B8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B29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Ö</w:t>
            </w: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proofErr w:type="spellEnd"/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E4D5D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EB648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7C725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AB2F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EFAAC2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769AD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1ECCB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A0AC0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6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F5363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2D4DA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097EC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2449B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2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1EC8C0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082A71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510FD5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</w:tr>
      <w:tr w:rsidR="009B4566" w:rsidRPr="00CF1961" w14:paraId="359EAA5A" w14:textId="77777777" w:rsidTr="00C8323E">
        <w:trPr>
          <w:trHeight w:val="300"/>
        </w:trPr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C3BAA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DD3F6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2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D7755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BD79A7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F0B6A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9B632F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38BEF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03E39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3F4FC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E568E6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0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F6424E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8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5A82D3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4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9C659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9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1B1B2D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E54D4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196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392DCC" w14:textId="77777777" w:rsidR="009B4566" w:rsidRPr="00CF1961" w:rsidRDefault="009B4566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787D5EF" w14:textId="7706362A" w:rsidR="000869C1" w:rsidRPr="009B4566" w:rsidRDefault="000869C1" w:rsidP="009B4566"/>
    <w:sectPr w:rsidR="000869C1" w:rsidRPr="009B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C6527"/>
    <w:rsid w:val="0042103F"/>
    <w:rsid w:val="00443642"/>
    <w:rsid w:val="005A5390"/>
    <w:rsid w:val="009B4566"/>
    <w:rsid w:val="00F16933"/>
    <w:rsid w:val="00FC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2</cp:revision>
  <dcterms:created xsi:type="dcterms:W3CDTF">2018-10-14T15:52:00Z</dcterms:created>
  <dcterms:modified xsi:type="dcterms:W3CDTF">2018-10-14T15:52:00Z</dcterms:modified>
</cp:coreProperties>
</file>